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EF4" w:rsidRDefault="00E42EF4" w:rsidP="00E42E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orting information </w:t>
      </w:r>
    </w:p>
    <w:p w:rsidR="00E42EF4" w:rsidRDefault="00E42EF4" w:rsidP="00E42E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E42EF4" w:rsidRPr="00E42EF4" w:rsidRDefault="00E42EF4" w:rsidP="00E42E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A64641">
        <w:rPr>
          <w:rFonts w:ascii="Times New Roman" w:hAnsi="Times New Roman"/>
          <w:b/>
          <w:color w:val="000000"/>
          <w:sz w:val="24"/>
          <w:szCs w:val="24"/>
        </w:rPr>
        <w:t xml:space="preserve"> A</w:t>
      </w:r>
      <w:r w:rsidRPr="00384465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384465">
        <w:rPr>
          <w:rFonts w:ascii="Times New Roman" w:hAnsi="Times New Roman"/>
          <w:color w:val="000000"/>
          <w:sz w:val="24"/>
          <w:szCs w:val="24"/>
        </w:rPr>
        <w:t xml:space="preserve"> Characteristics of  participants</w:t>
      </w:r>
      <w:r w:rsidR="005B51E2">
        <w:rPr>
          <w:rFonts w:ascii="Times New Roman" w:hAnsi="Times New Roman"/>
          <w:color w:val="000000"/>
          <w:sz w:val="24"/>
          <w:szCs w:val="24"/>
        </w:rPr>
        <w:t xml:space="preserve"> who were evaluated at the 30 and 18 years old visits, </w:t>
      </w:r>
      <w:r w:rsidRPr="00384465">
        <w:rPr>
          <w:rFonts w:ascii="Times New Roman" w:hAnsi="Times New Roman"/>
          <w:color w:val="000000"/>
          <w:sz w:val="24"/>
          <w:szCs w:val="24"/>
        </w:rPr>
        <w:t>1982 and 1993 Pelotas Birth Cohorts</w:t>
      </w:r>
      <w:r w:rsidR="005B51E2">
        <w:rPr>
          <w:rFonts w:ascii="Times New Roman" w:hAnsi="Times New Roman"/>
          <w:color w:val="000000"/>
          <w:sz w:val="24"/>
          <w:szCs w:val="24"/>
        </w:rPr>
        <w:t xml:space="preserve">, respectively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18"/>
        <w:gridCol w:w="1138"/>
        <w:gridCol w:w="1042"/>
        <w:gridCol w:w="1138"/>
        <w:gridCol w:w="1040"/>
      </w:tblGrid>
      <w:tr w:rsidR="00E42EF4" w:rsidRPr="0074777B" w:rsidTr="00131A95">
        <w:tc>
          <w:tcPr>
            <w:tcW w:w="272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Independent variables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982 cohort</w:t>
            </w:r>
          </w:p>
        </w:tc>
        <w:tc>
          <w:tcPr>
            <w:tcW w:w="113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993 cohort</w:t>
            </w:r>
          </w:p>
        </w:tc>
      </w:tr>
      <w:tr w:rsidR="00E42EF4" w:rsidRPr="0074777B" w:rsidTr="00131A95">
        <w:tc>
          <w:tcPr>
            <w:tcW w:w="27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E42EF4" w:rsidRPr="0074777B" w:rsidTr="00131A95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arly-life characteristics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Girl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876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642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0.3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Boy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037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606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49.7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Skin Color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817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769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Black and brown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5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375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4739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.7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Stunting (&lt;-2 height/age)*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33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6.6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Wasting (&lt;-2 weight/height)*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44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verweight (&gt;2 </w:t>
            </w:r>
            <w:proofErr w:type="spellStart"/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  <w:proofErr w:type="spellEnd"/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/age)*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231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0.4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.6</w:t>
            </w:r>
          </w:p>
        </w:tc>
      </w:tr>
      <w:tr w:rsidR="00E42EF4" w:rsidRPr="0074777B" w:rsidTr="00131A95">
        <w:tc>
          <w:tcPr>
            <w:tcW w:w="5000" w:type="pct"/>
            <w:gridSpan w:val="5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ntemporary characteristics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Del="000C4DC3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Parental history of diabetes**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Del="000C4DC3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987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1.8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Del="000C4DC3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Family income (</w:t>
            </w:r>
            <w:proofErr w:type="spellStart"/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tertiles</w:t>
            </w:r>
            <w:proofErr w:type="spellEnd"/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1 (poorer)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191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4.2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  2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36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2.5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3 (richest)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  <w:vAlign w:val="center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  <w:vAlign w:val="center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Non-smoker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139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179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77.5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  <w:vAlign w:val="center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Ex-smokers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.6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  <w:vAlign w:val="center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Smokers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.9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>Alcohol intake (servings per day)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0 to 2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4.8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3 to 8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669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8.5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9 or more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.7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ysical inactivity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091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0.9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9.1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tritional status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Underweight and normal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509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881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72.7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Overweight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228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Obesity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>Waist circumference (</w:t>
            </w:r>
            <w:proofErr w:type="spellStart"/>
            <w:r w:rsidRPr="0074777B">
              <w:rPr>
                <w:rFonts w:ascii="Times New Roman" w:hAnsi="Times New Roman"/>
                <w:sz w:val="24"/>
                <w:szCs w:val="24"/>
              </w:rPr>
              <w:t>tertiles</w:t>
            </w:r>
            <w:proofErr w:type="spellEnd"/>
            <w:r w:rsidRPr="0074777B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sz w:val="24"/>
                <w:szCs w:val="24"/>
              </w:rPr>
              <w:t xml:space="preserve">   1 (lowest)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189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4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192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</w:tr>
      <w:tr w:rsidR="00E42EF4" w:rsidRPr="0074777B" w:rsidTr="00131A95">
        <w:tc>
          <w:tcPr>
            <w:tcW w:w="2725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3 (highest) 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54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94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1322</w:t>
            </w:r>
          </w:p>
        </w:tc>
        <w:tc>
          <w:tcPr>
            <w:tcW w:w="543" w:type="pct"/>
            <w:shd w:val="clear" w:color="auto" w:fill="auto"/>
          </w:tcPr>
          <w:p w:rsidR="00E42EF4" w:rsidRPr="0074777B" w:rsidRDefault="00E42EF4" w:rsidP="00131A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77B">
              <w:rPr>
                <w:rFonts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</w:tr>
    </w:tbl>
    <w:p w:rsidR="00E42EF4" w:rsidRPr="00384465" w:rsidRDefault="00E42EF4" w:rsidP="00E42E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84465">
        <w:rPr>
          <w:rFonts w:ascii="Times New Roman" w:hAnsi="Times New Roman"/>
          <w:color w:val="000000"/>
          <w:sz w:val="24"/>
          <w:szCs w:val="24"/>
        </w:rPr>
        <w:t xml:space="preserve">* One year old follow-up </w:t>
      </w:r>
    </w:p>
    <w:p w:rsidR="00E42EF4" w:rsidRPr="00384465" w:rsidRDefault="00E42EF4" w:rsidP="00E42E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84465">
        <w:rPr>
          <w:rFonts w:ascii="Times New Roman" w:hAnsi="Times New Roman"/>
          <w:color w:val="000000"/>
          <w:sz w:val="24"/>
          <w:szCs w:val="24"/>
        </w:rPr>
        <w:t>** 1993 cohort: eleven year old follow-up</w:t>
      </w:r>
    </w:p>
    <w:p w:rsidR="001529F8" w:rsidRDefault="001529F8" w:rsidP="00AF7F8D">
      <w:pPr>
        <w:spacing w:line="480" w:lineRule="auto"/>
        <w:jc w:val="both"/>
      </w:pPr>
    </w:p>
    <w:p w:rsidR="00756907" w:rsidRPr="00D028AF" w:rsidRDefault="00AF7F8D" w:rsidP="00AF7F8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A64641">
        <w:rPr>
          <w:rFonts w:ascii="Times New Roman" w:hAnsi="Times New Roman"/>
          <w:b/>
          <w:color w:val="000000"/>
          <w:sz w:val="24"/>
          <w:szCs w:val="24"/>
        </w:rPr>
        <w:t xml:space="preserve"> B</w:t>
      </w:r>
      <w:r w:rsidRPr="00D028AF"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Unadjusted mean </w:t>
      </w:r>
      <w:r w:rsidRPr="00D028AF">
        <w:rPr>
          <w:rFonts w:ascii="Times New Roman" w:hAnsi="Times New Roman"/>
          <w:color w:val="000000"/>
          <w:sz w:val="24"/>
          <w:szCs w:val="24"/>
        </w:rPr>
        <w:t>and SE for HbA</w:t>
      </w:r>
      <w:r w:rsidRPr="00D028AF">
        <w:rPr>
          <w:rFonts w:ascii="Times New Roman" w:hAnsi="Times New Roman"/>
          <w:color w:val="000000"/>
          <w:sz w:val="24"/>
          <w:szCs w:val="24"/>
          <w:vertAlign w:val="subscript"/>
        </w:rPr>
        <w:t>1c</w:t>
      </w:r>
      <w:r w:rsidRPr="00D028AF">
        <w:rPr>
          <w:rFonts w:ascii="Times New Roman" w:hAnsi="Times New Roman"/>
          <w:color w:val="000000"/>
          <w:sz w:val="24"/>
          <w:szCs w:val="24"/>
        </w:rPr>
        <w:t xml:space="preserve"> according to early-life, demographic, socioeconomic and behavioral factors, parent history of diabetes, nutritional status and waist circumference among adults in the 1982 Pelotas Birth Cohort</w:t>
      </w:r>
      <w:r w:rsidR="00E41154">
        <w:rPr>
          <w:rFonts w:ascii="Times New Roman" w:hAnsi="Times New Roman"/>
          <w:color w:val="000000"/>
          <w:sz w:val="24"/>
          <w:szCs w:val="24"/>
        </w:rPr>
        <w:t xml:space="preserve"> in the maximal sample.</w:t>
      </w:r>
    </w:p>
    <w:tbl>
      <w:tblPr>
        <w:tblpPr w:leftFromText="180" w:rightFromText="180" w:vertAnchor="text" w:horzAnchor="page" w:tblpX="1369" w:tblpY="380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441"/>
        <w:gridCol w:w="940"/>
        <w:gridCol w:w="2061"/>
        <w:gridCol w:w="2134"/>
      </w:tblGrid>
      <w:tr w:rsidR="00E41154" w:rsidRPr="00D028AF" w:rsidTr="001529F8">
        <w:tc>
          <w:tcPr>
            <w:tcW w:w="2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dependent variable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873331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73331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Early- life characteristic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Girl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778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9 (0.01)</w:t>
            </w: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Boy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729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1 (0.01)</w:t>
            </w: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Skin Color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2664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9 (0.01)</w:t>
            </w: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Black and brown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3 (0.02)</w:t>
            </w: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Low birth weight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0.585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3256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0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1 (0.03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Stunting (&lt;-2 height/age)*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2 (0.14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9 (0.05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Wasting (&lt;-2 weight/height)*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1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40 (0.07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verweight (&gt;2 </w:t>
            </w:r>
            <w:proofErr w:type="spellStart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  <w:proofErr w:type="spellEnd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/age)*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2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8 (0.06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810" w:type="pct"/>
            <w:gridSpan w:val="2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ntemporary characteristics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Parental history of diabete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9 (0.01)</w:t>
            </w: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4 (0.01)</w:t>
            </w:r>
          </w:p>
        </w:tc>
        <w:tc>
          <w:tcPr>
            <w:tcW w:w="111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Family income (</w:t>
            </w:r>
            <w:proofErr w:type="spellStart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tertiles</w:t>
            </w:r>
            <w:proofErr w:type="spellEnd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445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1 (poorer)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133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8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0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3 (richest)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0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0.687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319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Non-smoker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2027</w:t>
            </w:r>
          </w:p>
        </w:tc>
        <w:tc>
          <w:tcPr>
            <w:tcW w:w="1076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09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Ex-smoker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1076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11 (0.02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Smokers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824</w:t>
            </w:r>
          </w:p>
        </w:tc>
        <w:tc>
          <w:tcPr>
            <w:tcW w:w="1076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10 (0.02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Alcohol intake (servings per day)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0.082</w:t>
            </w:r>
            <w:r w:rsidRPr="00D028A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0 to 1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1847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08 (0.02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2 to 7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58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11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rPr>
          <w:trHeight w:val="48"/>
        </w:trPr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8 or more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10 (0.03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Physical inactivity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0.498</w:t>
            </w:r>
            <w:r w:rsidRPr="00D028A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No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09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Yes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1444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10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rPr>
          <w:trHeight w:val="274"/>
        </w:trPr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Nutritional status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Underweight and normal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478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7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rPr>
          <w:trHeight w:val="70"/>
        </w:trPr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Overweight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0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Obesity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5 (0.02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Waist circumference (</w:t>
            </w:r>
            <w:proofErr w:type="spellStart"/>
            <w:r w:rsidRPr="00D028AF">
              <w:rPr>
                <w:rFonts w:ascii="Times New Roman" w:hAnsi="Times New Roman"/>
                <w:sz w:val="24"/>
                <w:szCs w:val="24"/>
              </w:rPr>
              <w:t>tertiles</w:t>
            </w:r>
            <w:proofErr w:type="spellEnd"/>
            <w:r w:rsidRPr="00D028A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1 (lowest)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165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.06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0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319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3 (highest) </w:t>
            </w:r>
          </w:p>
        </w:tc>
        <w:tc>
          <w:tcPr>
            <w:tcW w:w="491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1076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14 (0.01)</w:t>
            </w:r>
          </w:p>
        </w:tc>
        <w:tc>
          <w:tcPr>
            <w:tcW w:w="111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AF7F8D" w:rsidRPr="00091F9F" w:rsidRDefault="00AF7F8D" w:rsidP="00AF7F8D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D028AF">
        <w:rPr>
          <w:rFonts w:ascii="Times New Roman" w:hAnsi="Times New Roman"/>
          <w:color w:val="000000"/>
          <w:sz w:val="24"/>
          <w:szCs w:val="24"/>
        </w:rPr>
        <w:lastRenderedPageBreak/>
        <w:t>HbA</w:t>
      </w:r>
      <w:r w:rsidRPr="00D028AF">
        <w:rPr>
          <w:rFonts w:ascii="Times New Roman" w:hAnsi="Times New Roman"/>
          <w:color w:val="000000"/>
          <w:sz w:val="24"/>
          <w:szCs w:val="24"/>
          <w:vertAlign w:val="subscript"/>
        </w:rPr>
        <w:t>1c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shown as percentage of total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aemoglobin</w:t>
      </w:r>
      <w:proofErr w:type="spellEnd"/>
    </w:p>
    <w:p w:rsidR="00AF7F8D" w:rsidRPr="00D028AF" w:rsidRDefault="00AF7F8D" w:rsidP="00AF7F8D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D028AF">
        <w:rPr>
          <w:rFonts w:ascii="Times New Roman" w:eastAsia="MS Mincho" w:hAnsi="Times New Roman"/>
          <w:sz w:val="24"/>
          <w:szCs w:val="24"/>
        </w:rPr>
        <w:t>SE: standard error</w:t>
      </w:r>
    </w:p>
    <w:p w:rsidR="00AF7F8D" w:rsidRPr="00D028AF" w:rsidRDefault="00AF7F8D" w:rsidP="00AF7F8D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D028AF">
        <w:rPr>
          <w:rFonts w:ascii="Times New Roman" w:eastAsia="MS Mincho" w:hAnsi="Times New Roman"/>
          <w:sz w:val="24"/>
          <w:szCs w:val="24"/>
        </w:rPr>
        <w:t>Adjusted for all the independent variables</w:t>
      </w:r>
    </w:p>
    <w:p w:rsidR="00AF7F8D" w:rsidRPr="00D028AF" w:rsidRDefault="00AF7F8D" w:rsidP="00AF7F8D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D028AF">
        <w:rPr>
          <w:rFonts w:ascii="Times New Roman" w:eastAsia="MS Mincho" w:hAnsi="Times New Roman"/>
          <w:sz w:val="24"/>
          <w:szCs w:val="24"/>
        </w:rPr>
        <w:t>*Subsample at one year-old follow-up (1983)</w:t>
      </w:r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hAnsi="Times New Roman"/>
          <w:sz w:val="24"/>
          <w:szCs w:val="24"/>
          <w:vertAlign w:val="superscript"/>
        </w:rPr>
        <w:t>a</w:t>
      </w:r>
      <w:r w:rsidRPr="00D028AF">
        <w:rPr>
          <w:rFonts w:ascii="Times New Roman" w:hAnsi="Times New Roman"/>
          <w:sz w:val="24"/>
          <w:szCs w:val="24"/>
        </w:rPr>
        <w:t xml:space="preserve"> T test or ANOVA</w:t>
      </w:r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hAnsi="Times New Roman"/>
          <w:sz w:val="24"/>
          <w:szCs w:val="24"/>
          <w:vertAlign w:val="superscript"/>
        </w:rPr>
        <w:t>b</w:t>
      </w:r>
      <w:r w:rsidRPr="00D028AF">
        <w:rPr>
          <w:rFonts w:ascii="Times New Roman" w:hAnsi="Times New Roman"/>
          <w:sz w:val="24"/>
          <w:szCs w:val="24"/>
        </w:rPr>
        <w:t xml:space="preserve"> Linear trend</w:t>
      </w:r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 w:rsidRPr="00D028AF">
        <w:rPr>
          <w:rFonts w:ascii="Times New Roman" w:hAnsi="Times New Roman"/>
          <w:sz w:val="24"/>
          <w:szCs w:val="24"/>
        </w:rPr>
        <w:t xml:space="preserve"> Wald test</w:t>
      </w:r>
    </w:p>
    <w:p w:rsidR="00AF7F8D" w:rsidRDefault="00AF7F8D"/>
    <w:p w:rsidR="00AF7F8D" w:rsidRPr="00D028AF" w:rsidRDefault="00AF7F8D" w:rsidP="00AF7F8D">
      <w:pPr>
        <w:spacing w:line="480" w:lineRule="auto"/>
        <w:jc w:val="both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A64641">
        <w:rPr>
          <w:rFonts w:ascii="Times New Roman" w:hAnsi="Times New Roman"/>
          <w:b/>
          <w:color w:val="000000"/>
          <w:sz w:val="24"/>
          <w:szCs w:val="24"/>
        </w:rPr>
        <w:t xml:space="preserve"> C</w:t>
      </w:r>
      <w:r w:rsidRPr="00D028AF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D028AF">
        <w:rPr>
          <w:rFonts w:ascii="Times New Roman" w:hAnsi="Times New Roman"/>
          <w:color w:val="000000"/>
          <w:sz w:val="24"/>
          <w:szCs w:val="24"/>
        </w:rPr>
        <w:t xml:space="preserve"> Unadjusted mean and SE for HbA</w:t>
      </w:r>
      <w:r w:rsidRPr="00D028AF">
        <w:rPr>
          <w:rFonts w:ascii="Times New Roman" w:hAnsi="Times New Roman"/>
          <w:color w:val="000000"/>
          <w:sz w:val="24"/>
          <w:szCs w:val="24"/>
          <w:vertAlign w:val="subscript"/>
        </w:rPr>
        <w:t>1c</w:t>
      </w:r>
      <w:r w:rsidRPr="00D028AF">
        <w:rPr>
          <w:rFonts w:ascii="Times New Roman" w:hAnsi="Times New Roman"/>
          <w:color w:val="000000"/>
          <w:sz w:val="24"/>
          <w:szCs w:val="24"/>
        </w:rPr>
        <w:t xml:space="preserve"> according to early-life, demographic, socioeconomic and behavioral factors, parent history of diabetes, nutritional status and waist circumference among adolescents in the 1993 Pelotas Birth Cohort</w:t>
      </w:r>
      <w:r w:rsidR="00E41154">
        <w:rPr>
          <w:rFonts w:ascii="Times New Roman" w:hAnsi="Times New Roman"/>
          <w:color w:val="000000"/>
          <w:sz w:val="24"/>
          <w:szCs w:val="24"/>
        </w:rPr>
        <w:t xml:space="preserve"> in the maximal sample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642"/>
        <w:gridCol w:w="1048"/>
        <w:gridCol w:w="2283"/>
        <w:gridCol w:w="1603"/>
      </w:tblGrid>
      <w:tr w:rsidR="00E41154" w:rsidRPr="00D028AF" w:rsidTr="001529F8">
        <w:tc>
          <w:tcPr>
            <w:tcW w:w="2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ependent variable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41154" w:rsidRPr="00D028AF" w:rsidTr="001529F8">
        <w:tc>
          <w:tcPr>
            <w:tcW w:w="2424" w:type="pct"/>
            <w:tcBorders>
              <w:top w:val="single" w:sz="4" w:space="0" w:color="auto"/>
            </w:tcBorders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arly-life characteristics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Girl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89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3 (0.01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Boy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913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5 (0.01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Skin Color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2340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7 (0.01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Black and brown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2 (0.02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Low birth weight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346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9 (0.01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1 (0.03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Stunting (&lt;-2 height/age)*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  No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9 (0.02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0 (0.06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Wasting (&lt;-2 weight/height)*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8 (0.02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5.07 (0.18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verweight (&gt;2 </w:t>
            </w:r>
            <w:proofErr w:type="spellStart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  <w:proofErr w:type="spellEnd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/age)*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8 (0.02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4 (0.05)</w:t>
            </w: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ntemporary characteristic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Parental history of diabete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3317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9 (0.01)</w:t>
            </w:r>
          </w:p>
        </w:tc>
        <w:tc>
          <w:tcPr>
            <w:tcW w:w="837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3 (0.03)</w:t>
            </w:r>
          </w:p>
        </w:tc>
        <w:tc>
          <w:tcPr>
            <w:tcW w:w="837" w:type="pct"/>
          </w:tcPr>
          <w:p w:rsidR="00E41154" w:rsidRPr="00D028AF" w:rsidDel="000C4DC3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Family income (</w:t>
            </w:r>
            <w:proofErr w:type="spellStart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tertiles</w:t>
            </w:r>
            <w:proofErr w:type="spellEnd"/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577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1 (poorer)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28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9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243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0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3 (richest)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8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0.698</w:t>
            </w:r>
            <w:r w:rsidRPr="00D028A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41154" w:rsidRPr="00D028AF" w:rsidTr="001529F8">
        <w:tc>
          <w:tcPr>
            <w:tcW w:w="2424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Non-smoker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2954</w:t>
            </w:r>
          </w:p>
        </w:tc>
        <w:tc>
          <w:tcPr>
            <w:tcW w:w="1192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4.89 (0.01)</w:t>
            </w:r>
          </w:p>
        </w:tc>
        <w:tc>
          <w:tcPr>
            <w:tcW w:w="837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Ex-smokers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192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4.89 (0.03)</w:t>
            </w:r>
          </w:p>
        </w:tc>
        <w:tc>
          <w:tcPr>
            <w:tcW w:w="837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Smokers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536</w:t>
            </w:r>
          </w:p>
        </w:tc>
        <w:tc>
          <w:tcPr>
            <w:tcW w:w="1192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4.91 (0.02)</w:t>
            </w:r>
          </w:p>
        </w:tc>
        <w:tc>
          <w:tcPr>
            <w:tcW w:w="837" w:type="pct"/>
            <w:vAlign w:val="center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Alcohol intake (servings per day)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0.024</w:t>
            </w:r>
            <w:r w:rsidRPr="00D028AF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0 to 2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183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4.90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3 to 8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796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4.88 (0.02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9 or more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4.99 (0.03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ysical inactivity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No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2319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0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Yes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477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7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tritional status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258 </w:t>
            </w:r>
            <w:r w:rsidRPr="00D028A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Underweight and normal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2752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89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Overweight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0 (0.02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Obesity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2 (0.03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Waist circumference (</w:t>
            </w:r>
            <w:proofErr w:type="spellStart"/>
            <w:r w:rsidRPr="00D028AF">
              <w:rPr>
                <w:rFonts w:ascii="Times New Roman" w:hAnsi="Times New Roman"/>
                <w:sz w:val="24"/>
                <w:szCs w:val="24"/>
              </w:rPr>
              <w:t>tertiles</w:t>
            </w:r>
            <w:proofErr w:type="spellEnd"/>
            <w:r w:rsidRPr="00D028AF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pct"/>
          </w:tcPr>
          <w:p w:rsidR="00E41154" w:rsidRPr="00D028AF" w:rsidRDefault="00E41154" w:rsidP="00E41154">
            <w:pPr>
              <w:tabs>
                <w:tab w:val="left" w:pos="720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D028A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 xml:space="preserve">   1 (lowest)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sz w:val="24"/>
                <w:szCs w:val="24"/>
              </w:rPr>
              <w:t>4.85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266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0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1154" w:rsidRPr="00D028AF" w:rsidTr="001529F8">
        <w:tc>
          <w:tcPr>
            <w:tcW w:w="2424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3 (highest) </w:t>
            </w:r>
          </w:p>
        </w:tc>
        <w:tc>
          <w:tcPr>
            <w:tcW w:w="54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1192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28AF">
              <w:rPr>
                <w:rFonts w:ascii="Times New Roman" w:hAnsi="Times New Roman"/>
                <w:color w:val="000000"/>
                <w:sz w:val="24"/>
                <w:szCs w:val="24"/>
              </w:rPr>
              <w:t>4.92 (0.01)</w:t>
            </w:r>
          </w:p>
        </w:tc>
        <w:tc>
          <w:tcPr>
            <w:tcW w:w="837" w:type="pct"/>
          </w:tcPr>
          <w:p w:rsidR="00E41154" w:rsidRPr="00D028AF" w:rsidRDefault="00E41154" w:rsidP="00E4115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AF7F8D" w:rsidRPr="00091F9F" w:rsidRDefault="00AF7F8D" w:rsidP="00AF7F8D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D028AF">
        <w:rPr>
          <w:rFonts w:ascii="Times New Roman" w:hAnsi="Times New Roman"/>
          <w:color w:val="000000"/>
          <w:sz w:val="24"/>
          <w:szCs w:val="24"/>
        </w:rPr>
        <w:t>HbA</w:t>
      </w:r>
      <w:r w:rsidRPr="00D028AF">
        <w:rPr>
          <w:rFonts w:ascii="Times New Roman" w:hAnsi="Times New Roman"/>
          <w:color w:val="000000"/>
          <w:sz w:val="24"/>
          <w:szCs w:val="24"/>
          <w:vertAlign w:val="subscript"/>
        </w:rPr>
        <w:t>1c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shown as percentage of total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aemoglobin</w:t>
      </w:r>
      <w:proofErr w:type="spellEnd"/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hAnsi="Times New Roman"/>
          <w:sz w:val="24"/>
          <w:szCs w:val="24"/>
        </w:rPr>
        <w:t>SE: standard error</w:t>
      </w:r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eastAsia="MS Mincho" w:hAnsi="Times New Roman"/>
          <w:sz w:val="24"/>
          <w:szCs w:val="24"/>
        </w:rPr>
        <w:t>Adjusted for all the independent variables</w:t>
      </w:r>
    </w:p>
    <w:p w:rsidR="00AF7F8D" w:rsidRPr="00D028AF" w:rsidRDefault="00AF7F8D" w:rsidP="00AF7F8D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D028AF">
        <w:rPr>
          <w:rFonts w:ascii="Times New Roman" w:eastAsia="MS Mincho" w:hAnsi="Times New Roman"/>
          <w:sz w:val="24"/>
          <w:szCs w:val="24"/>
        </w:rPr>
        <w:t>*Subsample at one year-old follow-up (1994)</w:t>
      </w:r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hAnsi="Times New Roman"/>
          <w:sz w:val="24"/>
          <w:szCs w:val="24"/>
          <w:vertAlign w:val="superscript"/>
        </w:rPr>
        <w:t>a</w:t>
      </w:r>
      <w:r w:rsidRPr="00D028AF">
        <w:rPr>
          <w:rFonts w:ascii="Times New Roman" w:hAnsi="Times New Roman"/>
          <w:sz w:val="24"/>
          <w:szCs w:val="24"/>
        </w:rPr>
        <w:t xml:space="preserve"> T </w:t>
      </w:r>
      <w:proofErr w:type="spellStart"/>
      <w:r w:rsidRPr="00D028AF">
        <w:rPr>
          <w:rFonts w:ascii="Times New Roman" w:hAnsi="Times New Roman"/>
          <w:sz w:val="24"/>
          <w:szCs w:val="24"/>
        </w:rPr>
        <w:t>testor</w:t>
      </w:r>
      <w:proofErr w:type="spellEnd"/>
      <w:r w:rsidRPr="00D028AF">
        <w:rPr>
          <w:rFonts w:ascii="Times New Roman" w:hAnsi="Times New Roman"/>
          <w:sz w:val="24"/>
          <w:szCs w:val="24"/>
        </w:rPr>
        <w:t xml:space="preserve"> ANOVA</w:t>
      </w:r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hAnsi="Times New Roman"/>
          <w:sz w:val="24"/>
          <w:szCs w:val="24"/>
          <w:vertAlign w:val="superscript"/>
        </w:rPr>
        <w:t>b</w:t>
      </w:r>
      <w:r w:rsidRPr="00D028AF">
        <w:rPr>
          <w:rFonts w:ascii="Times New Roman" w:hAnsi="Times New Roman"/>
          <w:sz w:val="24"/>
          <w:szCs w:val="24"/>
        </w:rPr>
        <w:t xml:space="preserve"> Linear trend</w:t>
      </w:r>
    </w:p>
    <w:p w:rsidR="00AF7F8D" w:rsidRPr="00D028AF" w:rsidRDefault="00AF7F8D" w:rsidP="00AF7F8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028AF"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 w:rsidRPr="00D028AF">
        <w:rPr>
          <w:rFonts w:ascii="Times New Roman" w:hAnsi="Times New Roman"/>
          <w:sz w:val="24"/>
          <w:szCs w:val="24"/>
        </w:rPr>
        <w:t xml:space="preserve"> Wald test</w:t>
      </w:r>
    </w:p>
    <w:p w:rsidR="00AF7F8D" w:rsidRDefault="00AF7F8D"/>
    <w:sectPr w:rsidR="00AF7F8D" w:rsidSect="00DA2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/>
  <w:defaultTabStop w:val="720"/>
  <w:characterSpacingControl w:val="doNotCompress"/>
  <w:compat/>
  <w:rsids>
    <w:rsidRoot w:val="00E42EF4"/>
    <w:rsid w:val="00065A06"/>
    <w:rsid w:val="00117B89"/>
    <w:rsid w:val="00131A95"/>
    <w:rsid w:val="001529F8"/>
    <w:rsid w:val="00197266"/>
    <w:rsid w:val="001E7B74"/>
    <w:rsid w:val="003115F1"/>
    <w:rsid w:val="00335D2B"/>
    <w:rsid w:val="004236D0"/>
    <w:rsid w:val="004C3CEB"/>
    <w:rsid w:val="005B51E2"/>
    <w:rsid w:val="005E2AFB"/>
    <w:rsid w:val="005F709E"/>
    <w:rsid w:val="006A5FBB"/>
    <w:rsid w:val="006E507D"/>
    <w:rsid w:val="00756907"/>
    <w:rsid w:val="00833BA9"/>
    <w:rsid w:val="00873331"/>
    <w:rsid w:val="00913F6D"/>
    <w:rsid w:val="009B5508"/>
    <w:rsid w:val="00A22B3B"/>
    <w:rsid w:val="00A64641"/>
    <w:rsid w:val="00A83ABC"/>
    <w:rsid w:val="00AC5967"/>
    <w:rsid w:val="00AD6DF8"/>
    <w:rsid w:val="00AF7F8D"/>
    <w:rsid w:val="00B17096"/>
    <w:rsid w:val="00B22752"/>
    <w:rsid w:val="00C1652C"/>
    <w:rsid w:val="00D13401"/>
    <w:rsid w:val="00D23E89"/>
    <w:rsid w:val="00DA243C"/>
    <w:rsid w:val="00DC742B"/>
    <w:rsid w:val="00E0658F"/>
    <w:rsid w:val="00E41154"/>
    <w:rsid w:val="00E42EF4"/>
    <w:rsid w:val="00E84597"/>
    <w:rsid w:val="00EC7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EF4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73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73331"/>
    <w:rPr>
      <w:rFonts w:ascii="Tahoma" w:eastAsia="Calibri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AD6DF8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D6DF8"/>
    <w:pPr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D6DF8"/>
    <w:rPr>
      <w:sz w:val="24"/>
      <w:szCs w:val="24"/>
    </w:rPr>
  </w:style>
  <w:style w:type="character" w:customStyle="1" w:styleId="hpschar">
    <w:name w:val="hps__char"/>
    <w:basedOn w:val="Fontepargpadro"/>
    <w:rsid w:val="00AD6DF8"/>
  </w:style>
  <w:style w:type="character" w:customStyle="1" w:styleId="apple-converted-space">
    <w:name w:val="apple-converted-space"/>
    <w:basedOn w:val="Fontepargpadro"/>
    <w:rsid w:val="005E2A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 Buffarini</dc:creator>
  <cp:lastModifiedBy>Romina Buffarini</cp:lastModifiedBy>
  <cp:revision>2</cp:revision>
  <dcterms:created xsi:type="dcterms:W3CDTF">2016-08-29T17:45:00Z</dcterms:created>
  <dcterms:modified xsi:type="dcterms:W3CDTF">2016-08-29T17:45:00Z</dcterms:modified>
</cp:coreProperties>
</file>